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1721"/>
        <w:gridCol w:w="2828"/>
        <w:gridCol w:w="2828"/>
        <w:gridCol w:w="2829"/>
        <w:gridCol w:w="709"/>
        <w:gridCol w:w="851"/>
      </w:tblGrid>
      <w:tr w:rsidR="00407281" w:rsidRPr="00390035" w14:paraId="14A088F1" w14:textId="77777777" w:rsidTr="00D1168C">
        <w:trPr>
          <w:trHeight w:val="300"/>
        </w:trPr>
        <w:tc>
          <w:tcPr>
            <w:tcW w:w="2268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578CE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21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8749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28" w:type="dxa"/>
            <w:shd w:val="clear" w:color="auto" w:fill="E7E6E6" w:themeFill="background2"/>
            <w:vAlign w:val="bottom"/>
          </w:tcPr>
          <w:p w14:paraId="651CB0B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>NTRK</w:t>
            </w:r>
            <w:r w:rsidRPr="00390035"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  <w:t>–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FH-FMI CGDB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(unselected)</w:t>
            </w:r>
          </w:p>
        </w:tc>
        <w:tc>
          <w:tcPr>
            <w:tcW w:w="2828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47F14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>NTRK</w:t>
            </w:r>
            <w:r w:rsidRPr="00390035"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  <w:t>–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FH-FMI CGDB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(matched)</w:t>
            </w:r>
          </w:p>
        </w:tc>
        <w:tc>
          <w:tcPr>
            <w:tcW w:w="2829" w:type="dxa"/>
            <w:shd w:val="clear" w:color="auto" w:fill="E7E6E6" w:themeFill="background2"/>
            <w:vAlign w:val="bottom"/>
          </w:tcPr>
          <w:p w14:paraId="5F7BDBE2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>NTRK</w:t>
            </w:r>
            <w:r w:rsidRPr="00390035">
              <w:rPr>
                <w:rFonts w:ascii="Arial" w:hAnsi="Arial" w:cs="Arial"/>
                <w:b/>
                <w:vertAlign w:val="superscript"/>
                <w:lang w:val="en-US"/>
              </w:rPr>
              <w:t>+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FH-FMI CGDB</w:t>
            </w:r>
          </w:p>
        </w:tc>
        <w:tc>
          <w:tcPr>
            <w:tcW w:w="709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F611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b/>
                <w:i/>
                <w:iCs/>
                <w:lang w:val="en-US"/>
              </w:rPr>
              <w:t>P</w:t>
            </w:r>
            <w:r w:rsidRPr="00390035">
              <w:rPr>
                <w:rFonts w:ascii="Arial" w:hAnsi="Arial" w:cs="Arial"/>
                <w:b/>
                <w:lang w:val="en-US"/>
              </w:rPr>
              <w:t>*</w:t>
            </w:r>
          </w:p>
        </w:tc>
        <w:tc>
          <w:tcPr>
            <w:tcW w:w="851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2C901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SMD</w:t>
            </w:r>
          </w:p>
        </w:tc>
      </w:tr>
      <w:tr w:rsidR="00407281" w:rsidRPr="00390035" w14:paraId="578F1E3B" w14:textId="77777777" w:rsidTr="00D1168C">
        <w:trPr>
          <w:trHeight w:val="144"/>
        </w:trPr>
        <w:tc>
          <w:tcPr>
            <w:tcW w:w="2268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23D12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1721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DCC3B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28" w:type="dxa"/>
            <w:shd w:val="clear" w:color="auto" w:fill="E7E6E6" w:themeFill="background2"/>
          </w:tcPr>
          <w:p w14:paraId="7CF0D47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24,903</w:t>
            </w:r>
          </w:p>
        </w:tc>
        <w:tc>
          <w:tcPr>
            <w:tcW w:w="2828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3BBB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280</w:t>
            </w:r>
          </w:p>
        </w:tc>
        <w:tc>
          <w:tcPr>
            <w:tcW w:w="2829" w:type="dxa"/>
            <w:shd w:val="clear" w:color="auto" w:fill="E7E6E6" w:themeFill="background2"/>
            <w:vAlign w:val="center"/>
          </w:tcPr>
          <w:p w14:paraId="16141C7E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5C12D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0A60D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19EFAC53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7B1A6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ALK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fusion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B6FC9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1F049A5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728 (99.3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A2276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0 (100.0)</w:t>
            </w:r>
          </w:p>
        </w:tc>
        <w:tc>
          <w:tcPr>
            <w:tcW w:w="2829" w:type="dxa"/>
            <w:vAlign w:val="center"/>
          </w:tcPr>
          <w:p w14:paraId="7DCEFA9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 (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0D1C5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C34B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07281" w:rsidRPr="00390035" w14:paraId="61645712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29D3C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6B94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213F82C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75 (0.7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891B42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52E77C55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99C0D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46A07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00C828A7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D4725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ROS1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fusion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F4F14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559976A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849 (99.8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6A9E7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0 (100.0)</w:t>
            </w:r>
          </w:p>
        </w:tc>
        <w:tc>
          <w:tcPr>
            <w:tcW w:w="2829" w:type="dxa"/>
            <w:vAlign w:val="center"/>
          </w:tcPr>
          <w:p w14:paraId="444E305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 (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1763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40D21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07281" w:rsidRPr="00390035" w14:paraId="05764432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CC4AFD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6587D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4B19A78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4 (0.2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3CA27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5B30659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68049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46B53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225E7885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2DB27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RET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fusion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3E285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7C9F05F1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826 (99.7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B3FB6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0 (100.0)</w:t>
            </w:r>
          </w:p>
        </w:tc>
        <w:tc>
          <w:tcPr>
            <w:tcW w:w="2829" w:type="dxa"/>
            <w:vAlign w:val="center"/>
          </w:tcPr>
          <w:p w14:paraId="42C0FDEE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 (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A670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E7F82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07281" w:rsidRPr="00390035" w14:paraId="6A7DC507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2408A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2A6C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0DB5066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77 (0.3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426D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2411E1A4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A0F97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50AD7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55D5C3AB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C7F19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EGFR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L858R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4CEF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37A43DA2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652 (99.0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DD455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74 (97.9)</w:t>
            </w:r>
          </w:p>
        </w:tc>
        <w:tc>
          <w:tcPr>
            <w:tcW w:w="2829" w:type="dxa"/>
            <w:vAlign w:val="center"/>
          </w:tcPr>
          <w:p w14:paraId="6DBA247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7 (96.4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61831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AAC85E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.086</w:t>
            </w:r>
          </w:p>
        </w:tc>
      </w:tr>
      <w:tr w:rsidR="00407281" w:rsidRPr="00390035" w14:paraId="1B86EA69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06B57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29184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62F5558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51 (1.0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DF47C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6 (2.1)</w:t>
            </w:r>
          </w:p>
        </w:tc>
        <w:tc>
          <w:tcPr>
            <w:tcW w:w="2829" w:type="dxa"/>
            <w:vAlign w:val="center"/>
          </w:tcPr>
          <w:p w14:paraId="28D1836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B8FE5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BE682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5FC34B48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B882D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EGFR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T790M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3EB81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776EA6C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833 (99.7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1F8E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0 (100.0)</w:t>
            </w:r>
          </w:p>
        </w:tc>
        <w:tc>
          <w:tcPr>
            <w:tcW w:w="2829" w:type="dxa"/>
            <w:vAlign w:val="center"/>
          </w:tcPr>
          <w:p w14:paraId="45B60464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 (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347C4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5296F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07281" w:rsidRPr="00390035" w14:paraId="158A32E0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BFFB1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D10C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2379763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70 (0.3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B8E03E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207F703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0783F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1DE4E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7AB49C5A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E7B5C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EGFR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Exon 19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F7D4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7F559BD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567 (98.7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8E79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0 (100.0)</w:t>
            </w:r>
          </w:p>
        </w:tc>
        <w:tc>
          <w:tcPr>
            <w:tcW w:w="2829" w:type="dxa"/>
            <w:vAlign w:val="center"/>
          </w:tcPr>
          <w:p w14:paraId="11E96D31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 (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EA26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92CB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07281" w:rsidRPr="00390035" w14:paraId="6163EDE2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DF13EA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BF58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4FD68605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336 (1.3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E0492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7E63471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C1DBE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DE5C2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1059545F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9EFF6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BRAF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V600E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7A0AE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458C3E21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161 (97.0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848D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0 (100.0)</w:t>
            </w:r>
          </w:p>
        </w:tc>
        <w:tc>
          <w:tcPr>
            <w:tcW w:w="2829" w:type="dxa"/>
            <w:vAlign w:val="center"/>
          </w:tcPr>
          <w:p w14:paraId="7A4F1334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 (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0AD7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ADC7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07281" w:rsidRPr="00390035" w14:paraId="694B1C84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67363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5839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65171864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742 (3.0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0FA5E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6D5D104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70AFA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CEADF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3F9AA2FE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1D3F1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lastRenderedPageBreak/>
              <w:t>BRAF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V600K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C6BD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0A40EB4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829 (99.7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8F94A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0 (100.0)</w:t>
            </w:r>
          </w:p>
        </w:tc>
        <w:tc>
          <w:tcPr>
            <w:tcW w:w="2829" w:type="dxa"/>
            <w:vAlign w:val="center"/>
          </w:tcPr>
          <w:p w14:paraId="5A46C6E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 (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945B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34C8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07281" w:rsidRPr="00390035" w14:paraId="17EE8CE9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BB19B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95E2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30EDC5A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74 (0.3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4561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032754B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A7E1D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4D725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2F37EC62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07600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MET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Exon 14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BB00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71FD923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867 (99.9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DF9B0E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0 (100.0)</w:t>
            </w:r>
          </w:p>
        </w:tc>
        <w:tc>
          <w:tcPr>
            <w:tcW w:w="2829" w:type="dxa"/>
            <w:vAlign w:val="center"/>
          </w:tcPr>
          <w:p w14:paraId="484C35C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 (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847B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446A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07281" w:rsidRPr="00390035" w14:paraId="749D3D4A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43290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4724F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4662432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36 (0.1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6EBC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7E8055D5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9C817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2DC9A3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5B995336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5403C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KRAS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G12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E1D7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4E7DCFC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9,861 (79.8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9B65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73 (97.5)</w:t>
            </w:r>
          </w:p>
        </w:tc>
        <w:tc>
          <w:tcPr>
            <w:tcW w:w="2829" w:type="dxa"/>
            <w:vAlign w:val="center"/>
          </w:tcPr>
          <w:p w14:paraId="62F4799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7 (96.4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9CE8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5ED9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.062</w:t>
            </w:r>
          </w:p>
        </w:tc>
      </w:tr>
      <w:tr w:rsidR="00407281" w:rsidRPr="00390035" w14:paraId="48930E67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A1AC8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22E2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5531F45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042 (20.2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7D42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7 (2.5)</w:t>
            </w:r>
          </w:p>
        </w:tc>
        <w:tc>
          <w:tcPr>
            <w:tcW w:w="2829" w:type="dxa"/>
            <w:vAlign w:val="center"/>
          </w:tcPr>
          <w:p w14:paraId="28136DA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629F93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08034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47722647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C5225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i/>
                <w:iCs/>
                <w:lang w:val="en-US"/>
              </w:rPr>
              <w:t>KRAS</w:t>
            </w:r>
            <w:r w:rsidRPr="00390035">
              <w:rPr>
                <w:rFonts w:ascii="Arial" w:hAnsi="Arial" w:cs="Arial"/>
                <w:b/>
                <w:bCs/>
                <w:lang w:val="en-US"/>
              </w:rPr>
              <w:t xml:space="preserve"> G13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82F4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present</w:t>
            </w:r>
          </w:p>
        </w:tc>
        <w:tc>
          <w:tcPr>
            <w:tcW w:w="2828" w:type="dxa"/>
          </w:tcPr>
          <w:p w14:paraId="690AAED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4,272 (97.5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E1D46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0 (100.0)</w:t>
            </w:r>
          </w:p>
        </w:tc>
        <w:tc>
          <w:tcPr>
            <w:tcW w:w="2829" w:type="dxa"/>
            <w:vAlign w:val="center"/>
          </w:tcPr>
          <w:p w14:paraId="479E6802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8 (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8E07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89AA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07281" w:rsidRPr="00390035" w14:paraId="69B7C23D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334651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D40B5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Present</w:t>
            </w:r>
          </w:p>
        </w:tc>
        <w:tc>
          <w:tcPr>
            <w:tcW w:w="2828" w:type="dxa"/>
          </w:tcPr>
          <w:p w14:paraId="28482AD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631 (2.5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012DE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5F00BCE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BE1E1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54728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29F92CCD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38FFA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MSI status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D7404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MSI-H</w:t>
            </w:r>
          </w:p>
        </w:tc>
        <w:tc>
          <w:tcPr>
            <w:tcW w:w="2828" w:type="dxa"/>
          </w:tcPr>
          <w:p w14:paraId="36CA21E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318 ( 1.3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2D47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2 (18.6)</w:t>
            </w:r>
          </w:p>
        </w:tc>
        <w:tc>
          <w:tcPr>
            <w:tcW w:w="2829" w:type="dxa"/>
            <w:vAlign w:val="center"/>
          </w:tcPr>
          <w:p w14:paraId="4D1E7CC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 (17.9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5AF11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.98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9F1AC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.069</w:t>
            </w:r>
          </w:p>
        </w:tc>
      </w:tr>
      <w:tr w:rsidR="00407281" w:rsidRPr="00390035" w14:paraId="364F050A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87BBA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EF84CF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MSI-I</w:t>
            </w:r>
          </w:p>
        </w:tc>
        <w:tc>
          <w:tcPr>
            <w:tcW w:w="2828" w:type="dxa"/>
          </w:tcPr>
          <w:p w14:paraId="7BC6C4C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69 (0.3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78D0E1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29" w:type="dxa"/>
            <w:vAlign w:val="center"/>
          </w:tcPr>
          <w:p w14:paraId="1CF20A8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9A446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FC7C1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1B339406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126E1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D3BD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MSS</w:t>
            </w:r>
          </w:p>
        </w:tc>
        <w:tc>
          <w:tcPr>
            <w:tcW w:w="2828" w:type="dxa"/>
          </w:tcPr>
          <w:p w14:paraId="07AD6021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7,759 (71.3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4D8E3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26 (45.0)</w:t>
            </w:r>
          </w:p>
        </w:tc>
        <w:tc>
          <w:tcPr>
            <w:tcW w:w="2829" w:type="dxa"/>
            <w:vAlign w:val="center"/>
          </w:tcPr>
          <w:p w14:paraId="375648C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2 (42.9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29785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B76A6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35C44CD0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27C3A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492F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measured</w:t>
            </w:r>
          </w:p>
        </w:tc>
        <w:tc>
          <w:tcPr>
            <w:tcW w:w="2828" w:type="dxa"/>
          </w:tcPr>
          <w:p w14:paraId="1A25E12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4,909 (19.7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3C229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91 (32.5)</w:t>
            </w:r>
          </w:p>
        </w:tc>
        <w:tc>
          <w:tcPr>
            <w:tcW w:w="2829" w:type="dxa"/>
            <w:vAlign w:val="center"/>
          </w:tcPr>
          <w:p w14:paraId="30089B6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0 (35.7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EAB5D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0ECAB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5F2C0C79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3A898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7B1A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MSI Unknown</w:t>
            </w:r>
          </w:p>
        </w:tc>
        <w:tc>
          <w:tcPr>
            <w:tcW w:w="2828" w:type="dxa"/>
          </w:tcPr>
          <w:p w14:paraId="1CD8074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,848 (7.4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9AEE14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1 (3.9)</w:t>
            </w:r>
          </w:p>
        </w:tc>
        <w:tc>
          <w:tcPr>
            <w:tcW w:w="2829" w:type="dxa"/>
            <w:vAlign w:val="center"/>
          </w:tcPr>
          <w:p w14:paraId="20AC4837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B1C62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C8A22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20755A11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75ACB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TMB status, n (%)</w:t>
            </w: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2F99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2828" w:type="dxa"/>
          </w:tcPr>
          <w:p w14:paraId="3E7EA3AC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,362 (5.5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9DAB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4 (19.3)</w:t>
            </w:r>
          </w:p>
        </w:tc>
        <w:tc>
          <w:tcPr>
            <w:tcW w:w="2829" w:type="dxa"/>
            <w:vAlign w:val="center"/>
          </w:tcPr>
          <w:p w14:paraId="6127B701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6 (21.4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4811F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.98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A615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.113</w:t>
            </w:r>
          </w:p>
        </w:tc>
      </w:tr>
      <w:tr w:rsidR="00407281" w:rsidRPr="00390035" w14:paraId="1BD4CCDA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D03A3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151C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Intermediate</w:t>
            </w:r>
          </w:p>
        </w:tc>
        <w:tc>
          <w:tcPr>
            <w:tcW w:w="2828" w:type="dxa"/>
          </w:tcPr>
          <w:p w14:paraId="79BC15DD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6,003 (24.1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9FAACF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0 (17.9)</w:t>
            </w:r>
          </w:p>
        </w:tc>
        <w:tc>
          <w:tcPr>
            <w:tcW w:w="2829" w:type="dxa"/>
            <w:vAlign w:val="center"/>
          </w:tcPr>
          <w:p w14:paraId="6B6893D9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 (17.9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CE511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EC931E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39F442C1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390D9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8C3E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2828" w:type="dxa"/>
          </w:tcPr>
          <w:p w14:paraId="199F498F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9,664 (38.8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5BCFB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62 (22.1)</w:t>
            </w:r>
          </w:p>
        </w:tc>
        <w:tc>
          <w:tcPr>
            <w:tcW w:w="2829" w:type="dxa"/>
            <w:vAlign w:val="center"/>
          </w:tcPr>
          <w:p w14:paraId="38BFAE58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 (17.9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0328C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FF0C3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51C669A7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1BEC0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FC762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Not measured</w:t>
            </w:r>
          </w:p>
        </w:tc>
        <w:tc>
          <w:tcPr>
            <w:tcW w:w="2828" w:type="dxa"/>
          </w:tcPr>
          <w:p w14:paraId="6CC0C93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6,101 (24.5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3981F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04 (37.1)</w:t>
            </w:r>
          </w:p>
        </w:tc>
        <w:tc>
          <w:tcPr>
            <w:tcW w:w="2829" w:type="dxa"/>
            <w:vAlign w:val="center"/>
          </w:tcPr>
          <w:p w14:paraId="2E1FBB00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1 (39.3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5AB65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D0499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07281" w:rsidRPr="00390035" w14:paraId="1250DC5A" w14:textId="77777777" w:rsidTr="00D1168C">
        <w:trPr>
          <w:trHeight w:val="144"/>
        </w:trPr>
        <w:tc>
          <w:tcPr>
            <w:tcW w:w="226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0001D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2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12736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828" w:type="dxa"/>
          </w:tcPr>
          <w:p w14:paraId="4A6A11D1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,773 (7.1)</w:t>
            </w:r>
          </w:p>
        </w:tc>
        <w:tc>
          <w:tcPr>
            <w:tcW w:w="282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A588A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0 (3.6)</w:t>
            </w:r>
          </w:p>
        </w:tc>
        <w:tc>
          <w:tcPr>
            <w:tcW w:w="2829" w:type="dxa"/>
            <w:vAlign w:val="center"/>
          </w:tcPr>
          <w:p w14:paraId="73638943" w14:textId="77777777" w:rsidR="00407281" w:rsidRPr="00390035" w:rsidRDefault="00407281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1 (3.6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5B518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126F9" w14:textId="77777777" w:rsidR="00407281" w:rsidRPr="00390035" w:rsidRDefault="00407281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087C3BD4" w14:textId="77777777" w:rsidR="005D2420" w:rsidRDefault="00407281"/>
    <w:sectPr w:rsidR="005D2420" w:rsidSect="002158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FB"/>
    <w:rsid w:val="002158B6"/>
    <w:rsid w:val="00407281"/>
    <w:rsid w:val="005B04FB"/>
    <w:rsid w:val="00B4297F"/>
    <w:rsid w:val="00F7145A"/>
    <w:rsid w:val="00F720A3"/>
    <w:rsid w:val="00FA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C2C4"/>
  <w15:chartTrackingRefBased/>
  <w15:docId w15:val="{23296E82-16F8-4CD6-9E1E-B542AB7D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4F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0A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2</cp:revision>
  <dcterms:created xsi:type="dcterms:W3CDTF">2022-07-29T15:06:00Z</dcterms:created>
  <dcterms:modified xsi:type="dcterms:W3CDTF">2022-07-29T15:06:00Z</dcterms:modified>
</cp:coreProperties>
</file>